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E9190" w14:textId="3FE44C08" w:rsidR="00DD6B64" w:rsidRDefault="00DD6B64"/>
    <w:p w14:paraId="3445AA78" w14:textId="6FA99615" w:rsidR="00D774ED" w:rsidRDefault="00D774ED"/>
    <w:p w14:paraId="57EF9153" w14:textId="4143395F" w:rsidR="00D774ED" w:rsidRDefault="00D774ED" w:rsidP="00E92B0C">
      <w:pPr>
        <w:widowControl/>
        <w:autoSpaceDE w:val="0"/>
        <w:autoSpaceDN w:val="0"/>
        <w:adjustRightInd w:val="0"/>
        <w:jc w:val="center"/>
      </w:pPr>
      <w:r w:rsidRPr="00D774ED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2</w:t>
      </w:r>
      <w:r w:rsidRPr="00D774ED">
        <w:rPr>
          <w:rFonts w:ascii="Times New Roman" w:hAnsi="Times New Roman" w:cs="Times New Roman"/>
        </w:rPr>
        <w:t>. Summary of sequencing data qualit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56"/>
        <w:gridCol w:w="1026"/>
        <w:gridCol w:w="1061"/>
        <w:gridCol w:w="1071"/>
        <w:gridCol w:w="1226"/>
        <w:gridCol w:w="841"/>
        <w:gridCol w:w="841"/>
        <w:gridCol w:w="1356"/>
      </w:tblGrid>
      <w:tr w:rsidR="00D774ED" w:rsidRPr="00243EC1" w14:paraId="325BCAC6" w14:textId="77777777" w:rsidTr="00404152">
        <w:trPr>
          <w:trHeight w:hRule="exact" w:val="39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C774AE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D3F673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Raw read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A27F4E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Clean read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FAB1E6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Cl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ases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8780E0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Error rate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67CD52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Q20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3C8241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Q30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5DCBAF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content (%)</w:t>
            </w:r>
          </w:p>
        </w:tc>
      </w:tr>
      <w:tr w:rsidR="00D774ED" w:rsidRPr="00243EC1" w14:paraId="7685711C" w14:textId="77777777" w:rsidTr="00404152">
        <w:trPr>
          <w:trHeight w:hRule="exact" w:val="397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67ECB60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Treat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94CD341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50,080,07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35132FE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48,164,1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D1DED99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7.22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030F0AF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08E24D7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96.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8283FF3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90.9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B2A0818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57.97</w:t>
            </w:r>
          </w:p>
        </w:tc>
      </w:tr>
      <w:tr w:rsidR="00D774ED" w:rsidRPr="00243EC1" w14:paraId="50F94CD3" w14:textId="77777777" w:rsidTr="00404152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2AB1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Tre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FBB50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56,904,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1E560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55,368,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94A46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8.3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33452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B2646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96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82843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9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D9491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57.27</w:t>
            </w:r>
          </w:p>
        </w:tc>
      </w:tr>
      <w:tr w:rsidR="00D774ED" w:rsidRPr="00243EC1" w14:paraId="00E01F2F" w14:textId="77777777" w:rsidTr="00404152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525CE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Tre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F992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56,694,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E368C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54,628,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F70E7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8.19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11CF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6D50A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96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7CC3C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9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2D272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57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774ED" w:rsidRPr="00243EC1" w14:paraId="1CE1F942" w14:textId="77777777" w:rsidTr="00404152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8F14B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8BF6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41,793,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F26CF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40,349,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0AB80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6.05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03CFE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C0E6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9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535A9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9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862C4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57.52</w:t>
            </w:r>
          </w:p>
        </w:tc>
      </w:tr>
      <w:tr w:rsidR="00D774ED" w:rsidRPr="00243EC1" w14:paraId="32A8294E" w14:textId="77777777" w:rsidTr="00404152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1CCA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C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1339F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45,927,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6241E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44,158,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46612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6.62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C8BD7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DA5FF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9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6213F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9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64029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57.47</w:t>
            </w:r>
          </w:p>
        </w:tc>
      </w:tr>
      <w:tr w:rsidR="00D774ED" w:rsidRPr="00243EC1" w14:paraId="561EE6A9" w14:textId="77777777" w:rsidTr="00404152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84568F4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CK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9D84DC2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54,226,4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A2BBB5C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52,277,5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ABF6E86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7.84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CFFC3B3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B038CA2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96.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236FE31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9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2C26162" w14:textId="77777777" w:rsidR="00D774ED" w:rsidRPr="00243EC1" w:rsidRDefault="00D774ED" w:rsidP="0040415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3EC1">
              <w:rPr>
                <w:rFonts w:ascii="Times New Roman" w:hAnsi="Times New Roman" w:cs="Times New Roman"/>
                <w:sz w:val="18"/>
                <w:szCs w:val="18"/>
              </w:rPr>
              <w:t>57.91</w:t>
            </w:r>
          </w:p>
        </w:tc>
      </w:tr>
    </w:tbl>
    <w:p w14:paraId="2A14A595" w14:textId="16100453" w:rsidR="00D774ED" w:rsidRPr="00D774ED" w:rsidRDefault="00E92B0C" w:rsidP="00E92B0C">
      <w:pPr>
        <w:rPr>
          <w:rFonts w:ascii="Times New Roman" w:hAnsi="Times New Roman" w:cs="Times New Roman"/>
          <w:b/>
          <w:bCs/>
          <w:iCs/>
          <w:sz w:val="22"/>
        </w:rPr>
      </w:pPr>
      <w:bookmarkStart w:id="0" w:name="_Hlk47365208"/>
      <w:r w:rsidRPr="00E92B0C">
        <w:rPr>
          <w:rFonts w:ascii="Times New Roman" w:hAnsi="Times New Roman" w:cs="Times New Roman" w:hint="eastAsia"/>
          <w:sz w:val="20"/>
          <w:szCs w:val="21"/>
        </w:rPr>
        <w:t>N</w:t>
      </w:r>
      <w:r w:rsidRPr="00E92B0C">
        <w:rPr>
          <w:rFonts w:ascii="Times New Roman" w:hAnsi="Times New Roman" w:cs="Times New Roman"/>
          <w:sz w:val="20"/>
          <w:szCs w:val="21"/>
        </w:rPr>
        <w:t>ote:</w:t>
      </w:r>
      <w:r>
        <w:rPr>
          <w:rFonts w:ascii="Times New Roman" w:hAnsi="Times New Roman" w:cs="Times New Roman"/>
          <w:sz w:val="20"/>
          <w:szCs w:val="21"/>
        </w:rPr>
        <w:t xml:space="preserve"> T</w:t>
      </w:r>
      <w:r w:rsidRPr="00E92B0C">
        <w:rPr>
          <w:rFonts w:ascii="Times New Roman" w:hAnsi="Times New Roman" w:cs="Times New Roman"/>
          <w:sz w:val="20"/>
          <w:szCs w:val="21"/>
        </w:rPr>
        <w:t>he treatment was 24 hours after caterpillars introduced to the plants</w:t>
      </w:r>
      <w:r>
        <w:rPr>
          <w:rFonts w:ascii="Times New Roman" w:hAnsi="Times New Roman" w:cs="Times New Roman"/>
          <w:sz w:val="20"/>
          <w:szCs w:val="21"/>
        </w:rPr>
        <w:t xml:space="preserve">. </w:t>
      </w:r>
      <w:r w:rsidR="00D774ED" w:rsidRPr="00D774ED">
        <w:rPr>
          <w:rFonts w:ascii="Times New Roman" w:hAnsi="Times New Roman" w:cs="Times New Roman"/>
          <w:sz w:val="20"/>
          <w:szCs w:val="21"/>
        </w:rPr>
        <w:t>CK means un-infested leaves of healthy seedlings; Treat means caterpillar-treated plants.</w:t>
      </w:r>
    </w:p>
    <w:bookmarkEnd w:id="0"/>
    <w:p w14:paraId="22F23464" w14:textId="77777777" w:rsidR="00E92B0C" w:rsidRPr="00E92B0C" w:rsidRDefault="00E92B0C">
      <w:pPr>
        <w:rPr>
          <w:rFonts w:ascii="Times New Roman" w:hAnsi="Times New Roman" w:cs="Times New Roman"/>
          <w:sz w:val="20"/>
          <w:szCs w:val="21"/>
        </w:rPr>
      </w:pPr>
    </w:p>
    <w:sectPr w:rsidR="00E92B0C" w:rsidRPr="00E92B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57A7B" w14:textId="77777777" w:rsidR="008C688E" w:rsidRDefault="008C688E" w:rsidP="00E92B0C">
      <w:r>
        <w:separator/>
      </w:r>
    </w:p>
  </w:endnote>
  <w:endnote w:type="continuationSeparator" w:id="0">
    <w:p w14:paraId="264018A9" w14:textId="77777777" w:rsidR="008C688E" w:rsidRDefault="008C688E" w:rsidP="00E92B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BB478D" w14:textId="77777777" w:rsidR="008C688E" w:rsidRDefault="008C688E" w:rsidP="00E92B0C">
      <w:r>
        <w:separator/>
      </w:r>
    </w:p>
  </w:footnote>
  <w:footnote w:type="continuationSeparator" w:id="0">
    <w:p w14:paraId="32670241" w14:textId="77777777" w:rsidR="008C688E" w:rsidRDefault="008C688E" w:rsidP="00E92B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4ED"/>
    <w:rsid w:val="00755114"/>
    <w:rsid w:val="008C688E"/>
    <w:rsid w:val="00D774ED"/>
    <w:rsid w:val="00DD6B64"/>
    <w:rsid w:val="00E92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9B23C6"/>
  <w15:chartTrackingRefBased/>
  <w15:docId w15:val="{EA808280-CBD1-4FF5-ABBB-624065D38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74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92B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92B0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92B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92B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wenwen</dc:creator>
  <cp:keywords/>
  <dc:description/>
  <cp:lastModifiedBy>song wenwen</cp:lastModifiedBy>
  <cp:revision>2</cp:revision>
  <dcterms:created xsi:type="dcterms:W3CDTF">2021-03-03T04:38:00Z</dcterms:created>
  <dcterms:modified xsi:type="dcterms:W3CDTF">2021-06-09T02:51:00Z</dcterms:modified>
</cp:coreProperties>
</file>